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8FE72" w14:textId="77777777" w:rsidR="00200286" w:rsidRPr="00452B7A" w:rsidRDefault="00200286" w:rsidP="0020028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14"/>
      <w:r w:rsidRPr="00452B7A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1</w:t>
      </w:r>
    </w:p>
    <w:bookmarkEnd w:id="0"/>
    <w:p w14:paraId="66719178" w14:textId="308C2136" w:rsidR="00DD4A6C" w:rsidRPr="00452B7A" w:rsidRDefault="00DD4A6C" w:rsidP="00200286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452B7A">
        <w:rPr>
          <w:rFonts w:ascii="Times New Roman" w:eastAsia="等线" w:hAnsi="Times New Roman" w:cs="Times New Roman"/>
          <w:sz w:val="24"/>
          <w:szCs w:val="24"/>
        </w:rPr>
        <w:t>Real-time PCR primer sequence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2689"/>
        <w:gridCol w:w="2932"/>
        <w:gridCol w:w="1435"/>
      </w:tblGrid>
      <w:tr w:rsidR="00452B7A" w:rsidRPr="00452B7A" w14:paraId="4244F83D" w14:textId="77777777" w:rsidTr="006739E1">
        <w:trPr>
          <w:trHeight w:val="779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DE6A520" w14:textId="77777777" w:rsidR="00DD4A6C" w:rsidRPr="00452B7A" w:rsidRDefault="00DD4A6C" w:rsidP="00CF3343">
            <w:pPr>
              <w:spacing w:line="360" w:lineRule="auto"/>
              <w:jc w:val="center"/>
              <w:rPr>
                <w:sz w:val="15"/>
                <w:szCs w:val="15"/>
              </w:rPr>
            </w:pPr>
            <w:bookmarkStart w:id="1" w:name="_Hlk93911273"/>
            <w:r w:rsidRPr="00452B7A">
              <w:rPr>
                <w:sz w:val="15"/>
                <w:szCs w:val="15"/>
              </w:rPr>
              <w:t>Gen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459921F" w14:textId="77777777" w:rsidR="00DD4A6C" w:rsidRPr="00452B7A" w:rsidRDefault="00DD4A6C" w:rsidP="00CF3343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Primer sequence forward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14:paraId="7B476C66" w14:textId="77777777" w:rsidR="00DD4A6C" w:rsidRPr="00452B7A" w:rsidRDefault="00DD4A6C" w:rsidP="00CF3343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Primer sequence revers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E168DA5" w14:textId="77777777" w:rsidR="00DD4A6C" w:rsidRPr="00452B7A" w:rsidRDefault="00DD4A6C" w:rsidP="00CF3343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ccession number</w:t>
            </w:r>
          </w:p>
        </w:tc>
      </w:tr>
      <w:tr w:rsidR="00452B7A" w:rsidRPr="00452B7A" w14:paraId="203DAB33" w14:textId="77777777" w:rsidTr="006739E1">
        <w:tc>
          <w:tcPr>
            <w:tcW w:w="1250" w:type="dxa"/>
            <w:tcBorders>
              <w:top w:val="single" w:sz="4" w:space="0" w:color="auto"/>
            </w:tcBorders>
          </w:tcPr>
          <w:p w14:paraId="6AF41B64" w14:textId="37647926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ATP7A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31CBC65D" w14:textId="248871A9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CGTTATCGCAGGCTCTAT</w:t>
            </w:r>
          </w:p>
        </w:tc>
        <w:tc>
          <w:tcPr>
            <w:tcW w:w="2932" w:type="dxa"/>
            <w:tcBorders>
              <w:top w:val="single" w:sz="4" w:space="0" w:color="auto"/>
            </w:tcBorders>
          </w:tcPr>
          <w:p w14:paraId="71859B26" w14:textId="217D257B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GTGCTTCCTCCACCAGTT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D9DF7F1" w14:textId="5913A54A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MK770648.1</w:t>
            </w:r>
          </w:p>
        </w:tc>
      </w:tr>
      <w:tr w:rsidR="00452B7A" w:rsidRPr="00452B7A" w14:paraId="2048817C" w14:textId="77777777" w:rsidTr="006739E1">
        <w:tc>
          <w:tcPr>
            <w:tcW w:w="1250" w:type="dxa"/>
          </w:tcPr>
          <w:p w14:paraId="73E265F3" w14:textId="4D4E274A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Col1α1</w:t>
            </w:r>
          </w:p>
        </w:tc>
        <w:tc>
          <w:tcPr>
            <w:tcW w:w="2689" w:type="dxa"/>
          </w:tcPr>
          <w:p w14:paraId="4F6E230C" w14:textId="4A461BDF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AACAGCCGCTTCACATACA</w:t>
            </w:r>
          </w:p>
        </w:tc>
        <w:tc>
          <w:tcPr>
            <w:tcW w:w="2932" w:type="dxa"/>
          </w:tcPr>
          <w:p w14:paraId="4F43624B" w14:textId="7EA8199E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GCGATGTCAATAATAGGCAG</w:t>
            </w:r>
          </w:p>
        </w:tc>
        <w:tc>
          <w:tcPr>
            <w:tcW w:w="1435" w:type="dxa"/>
          </w:tcPr>
          <w:p w14:paraId="671EB667" w14:textId="11EBB9EA" w:rsidR="00A2029E" w:rsidRPr="00452B7A" w:rsidRDefault="00A2029E" w:rsidP="00A2029E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 w:rsidRPr="00452B7A">
              <w:rPr>
                <w:bCs/>
                <w:sz w:val="15"/>
                <w:szCs w:val="15"/>
              </w:rPr>
              <w:t>HM363526.1</w:t>
            </w:r>
          </w:p>
        </w:tc>
      </w:tr>
      <w:tr w:rsidR="00452B7A" w:rsidRPr="00452B7A" w14:paraId="309DB5B3" w14:textId="77777777" w:rsidTr="006739E1">
        <w:tc>
          <w:tcPr>
            <w:tcW w:w="1250" w:type="dxa"/>
          </w:tcPr>
          <w:p w14:paraId="051CE878" w14:textId="22F00DC3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Col1α2</w:t>
            </w:r>
          </w:p>
        </w:tc>
        <w:tc>
          <w:tcPr>
            <w:tcW w:w="2689" w:type="dxa"/>
          </w:tcPr>
          <w:p w14:paraId="410EF3A0" w14:textId="6E4CBE30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AAGAACAGCATCGCCTACAT</w:t>
            </w:r>
          </w:p>
        </w:tc>
        <w:tc>
          <w:tcPr>
            <w:tcW w:w="2932" w:type="dxa"/>
          </w:tcPr>
          <w:p w14:paraId="75A50528" w14:textId="11293B2A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GATGGTTTATTCGTTCTGTATTCA</w:t>
            </w:r>
          </w:p>
        </w:tc>
        <w:tc>
          <w:tcPr>
            <w:tcW w:w="1435" w:type="dxa"/>
          </w:tcPr>
          <w:p w14:paraId="56C3CD09" w14:textId="75CF7A52" w:rsidR="00A2029E" w:rsidRPr="00452B7A" w:rsidRDefault="00A2029E" w:rsidP="00A2029E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 w:rsidRPr="00452B7A">
              <w:rPr>
                <w:bCs/>
                <w:sz w:val="15"/>
                <w:szCs w:val="15"/>
              </w:rPr>
              <w:t>HM771241.1</w:t>
            </w:r>
          </w:p>
        </w:tc>
      </w:tr>
      <w:tr w:rsidR="00452B7A" w:rsidRPr="00452B7A" w14:paraId="700866AC" w14:textId="77777777" w:rsidTr="006739E1">
        <w:tc>
          <w:tcPr>
            <w:tcW w:w="1250" w:type="dxa"/>
          </w:tcPr>
          <w:p w14:paraId="54C1F074" w14:textId="3255AED9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TGF-β1</w:t>
            </w:r>
          </w:p>
        </w:tc>
        <w:tc>
          <w:tcPr>
            <w:tcW w:w="2689" w:type="dxa"/>
          </w:tcPr>
          <w:p w14:paraId="2F328648" w14:textId="1C218A2F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TGGGACTTGTGCTCTAT</w:t>
            </w:r>
          </w:p>
        </w:tc>
        <w:tc>
          <w:tcPr>
            <w:tcW w:w="2932" w:type="dxa"/>
          </w:tcPr>
          <w:p w14:paraId="40564076" w14:textId="4DBEEE43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GTTCTGCTGGGATGTTT</w:t>
            </w:r>
          </w:p>
        </w:tc>
        <w:tc>
          <w:tcPr>
            <w:tcW w:w="1435" w:type="dxa"/>
          </w:tcPr>
          <w:p w14:paraId="47F3D392" w14:textId="30C75B3B" w:rsidR="00A2029E" w:rsidRPr="00452B7A" w:rsidRDefault="00A2029E" w:rsidP="00A2029E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 w:rsidRPr="00452B7A">
              <w:rPr>
                <w:bCs/>
                <w:sz w:val="15"/>
                <w:szCs w:val="15"/>
              </w:rPr>
              <w:t>EU099588.1</w:t>
            </w:r>
          </w:p>
        </w:tc>
      </w:tr>
      <w:tr w:rsidR="00452B7A" w:rsidRPr="00452B7A" w14:paraId="7EB7EF30" w14:textId="77777777" w:rsidTr="006739E1">
        <w:tc>
          <w:tcPr>
            <w:tcW w:w="1250" w:type="dxa"/>
          </w:tcPr>
          <w:p w14:paraId="54E2B3F7" w14:textId="77777777" w:rsidR="00A2029E" w:rsidRPr="00452B7A" w:rsidRDefault="00A2029E" w:rsidP="00085657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CTGF</w:t>
            </w:r>
          </w:p>
        </w:tc>
        <w:tc>
          <w:tcPr>
            <w:tcW w:w="2689" w:type="dxa"/>
          </w:tcPr>
          <w:p w14:paraId="181EEF23" w14:textId="77777777" w:rsidR="00A2029E" w:rsidRPr="00452B7A" w:rsidRDefault="00A2029E" w:rsidP="00085657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AAGCTGAGAGAAGGTGGAA</w:t>
            </w:r>
          </w:p>
        </w:tc>
        <w:tc>
          <w:tcPr>
            <w:tcW w:w="2932" w:type="dxa"/>
          </w:tcPr>
          <w:p w14:paraId="75C8D479" w14:textId="77777777" w:rsidR="00A2029E" w:rsidRPr="00452B7A" w:rsidRDefault="00A2029E" w:rsidP="00085657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AGGAGGAGCCAGATAGTCA</w:t>
            </w:r>
          </w:p>
        </w:tc>
        <w:tc>
          <w:tcPr>
            <w:tcW w:w="1435" w:type="dxa"/>
          </w:tcPr>
          <w:p w14:paraId="348C2017" w14:textId="77777777" w:rsidR="00A2029E" w:rsidRPr="00452B7A" w:rsidRDefault="00A2029E" w:rsidP="00085657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KY024218.1</w:t>
            </w:r>
          </w:p>
        </w:tc>
      </w:tr>
      <w:tr w:rsidR="00452B7A" w:rsidRPr="00452B7A" w14:paraId="7160DE74" w14:textId="77777777" w:rsidTr="006739E1">
        <w:tc>
          <w:tcPr>
            <w:tcW w:w="1250" w:type="dxa"/>
          </w:tcPr>
          <w:p w14:paraId="78DD8469" w14:textId="77777777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Smad2</w:t>
            </w:r>
          </w:p>
        </w:tc>
        <w:tc>
          <w:tcPr>
            <w:tcW w:w="2689" w:type="dxa"/>
          </w:tcPr>
          <w:p w14:paraId="652DBBE2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TCCTCCATCTTGCCTTTCAC</w:t>
            </w:r>
          </w:p>
        </w:tc>
        <w:tc>
          <w:tcPr>
            <w:tcW w:w="2932" w:type="dxa"/>
          </w:tcPr>
          <w:p w14:paraId="268DC42A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TTCTCGCACCATTTCTCCTC</w:t>
            </w:r>
          </w:p>
        </w:tc>
        <w:tc>
          <w:tcPr>
            <w:tcW w:w="1435" w:type="dxa"/>
          </w:tcPr>
          <w:p w14:paraId="27AB4ACA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bCs/>
                <w:sz w:val="15"/>
                <w:szCs w:val="15"/>
              </w:rPr>
              <w:t>DQ912858.1</w:t>
            </w:r>
          </w:p>
        </w:tc>
      </w:tr>
      <w:tr w:rsidR="00452B7A" w:rsidRPr="00452B7A" w14:paraId="2C0D4E98" w14:textId="77777777" w:rsidTr="006739E1">
        <w:tc>
          <w:tcPr>
            <w:tcW w:w="1250" w:type="dxa"/>
          </w:tcPr>
          <w:p w14:paraId="2C42F563" w14:textId="77777777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Smad3</w:t>
            </w:r>
          </w:p>
        </w:tc>
        <w:tc>
          <w:tcPr>
            <w:tcW w:w="2689" w:type="dxa"/>
          </w:tcPr>
          <w:p w14:paraId="1FCCAA83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TTGAGCCTCCGAGCAACTAT</w:t>
            </w:r>
          </w:p>
        </w:tc>
        <w:tc>
          <w:tcPr>
            <w:tcW w:w="2932" w:type="dxa"/>
          </w:tcPr>
          <w:p w14:paraId="09B62B60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AAAGATTTGGGGAACCTGTG</w:t>
            </w:r>
          </w:p>
        </w:tc>
        <w:tc>
          <w:tcPr>
            <w:tcW w:w="1435" w:type="dxa"/>
          </w:tcPr>
          <w:p w14:paraId="2CAAB5CD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DQ912859.1</w:t>
            </w:r>
          </w:p>
        </w:tc>
      </w:tr>
      <w:tr w:rsidR="00452B7A" w:rsidRPr="00452B7A" w14:paraId="0E165EF7" w14:textId="77777777" w:rsidTr="006739E1">
        <w:tc>
          <w:tcPr>
            <w:tcW w:w="1250" w:type="dxa"/>
          </w:tcPr>
          <w:p w14:paraId="158CDDE3" w14:textId="77777777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Smad4</w:t>
            </w:r>
          </w:p>
        </w:tc>
        <w:tc>
          <w:tcPr>
            <w:tcW w:w="2689" w:type="dxa"/>
          </w:tcPr>
          <w:p w14:paraId="5828F793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TCACCGCCATCACCACTAAC</w:t>
            </w:r>
          </w:p>
        </w:tc>
        <w:tc>
          <w:tcPr>
            <w:tcW w:w="2932" w:type="dxa"/>
          </w:tcPr>
          <w:p w14:paraId="36AE9F64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ATTCCTGGGGACACCACTCT</w:t>
            </w:r>
          </w:p>
        </w:tc>
        <w:tc>
          <w:tcPr>
            <w:tcW w:w="1435" w:type="dxa"/>
          </w:tcPr>
          <w:p w14:paraId="642582C3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bCs/>
                <w:sz w:val="15"/>
                <w:szCs w:val="15"/>
              </w:rPr>
              <w:t>HQ596213.1</w:t>
            </w:r>
          </w:p>
        </w:tc>
      </w:tr>
      <w:tr w:rsidR="00452B7A" w:rsidRPr="00452B7A" w14:paraId="0E949C1A" w14:textId="77777777" w:rsidTr="006739E1">
        <w:tc>
          <w:tcPr>
            <w:tcW w:w="1250" w:type="dxa"/>
          </w:tcPr>
          <w:p w14:paraId="49464C2C" w14:textId="54677E3B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Sp1</w:t>
            </w:r>
          </w:p>
        </w:tc>
        <w:tc>
          <w:tcPr>
            <w:tcW w:w="2689" w:type="dxa"/>
          </w:tcPr>
          <w:p w14:paraId="28E5091B" w14:textId="21628ECD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TCTGCGGGAAACGTTTCAC</w:t>
            </w:r>
          </w:p>
        </w:tc>
        <w:tc>
          <w:tcPr>
            <w:tcW w:w="2932" w:type="dxa"/>
          </w:tcPr>
          <w:p w14:paraId="759B1178" w14:textId="5D0D217E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CTACGCATGAACCGTTTGG</w:t>
            </w:r>
          </w:p>
        </w:tc>
        <w:tc>
          <w:tcPr>
            <w:tcW w:w="1435" w:type="dxa"/>
          </w:tcPr>
          <w:p w14:paraId="58FA1F6E" w14:textId="5BCAC280" w:rsidR="00A2029E" w:rsidRPr="00452B7A" w:rsidRDefault="00A2029E" w:rsidP="00A2029E">
            <w:pPr>
              <w:spacing w:line="360" w:lineRule="auto"/>
              <w:jc w:val="center"/>
              <w:rPr>
                <w:bCs/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KY081668.1</w:t>
            </w:r>
          </w:p>
        </w:tc>
      </w:tr>
      <w:tr w:rsidR="00452B7A" w:rsidRPr="00452B7A" w14:paraId="160C7F44" w14:textId="77777777" w:rsidTr="006739E1">
        <w:tc>
          <w:tcPr>
            <w:tcW w:w="1250" w:type="dxa"/>
          </w:tcPr>
          <w:p w14:paraId="0B45E155" w14:textId="3C4A1433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LARP6</w:t>
            </w:r>
          </w:p>
        </w:tc>
        <w:tc>
          <w:tcPr>
            <w:tcW w:w="2689" w:type="dxa"/>
          </w:tcPr>
          <w:p w14:paraId="12E224D1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TGAGGAGTGTGCCATCGTAG</w:t>
            </w:r>
          </w:p>
        </w:tc>
        <w:tc>
          <w:tcPr>
            <w:tcW w:w="2932" w:type="dxa"/>
          </w:tcPr>
          <w:p w14:paraId="08AB1C7A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TCTTGGGAGGTTTGGTGCC</w:t>
            </w:r>
          </w:p>
        </w:tc>
        <w:tc>
          <w:tcPr>
            <w:tcW w:w="1435" w:type="dxa"/>
          </w:tcPr>
          <w:p w14:paraId="277030CA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OL438919</w:t>
            </w:r>
          </w:p>
        </w:tc>
      </w:tr>
      <w:tr w:rsidR="00452B7A" w:rsidRPr="00452B7A" w14:paraId="14D2BDB5" w14:textId="77777777" w:rsidTr="006739E1">
        <w:tc>
          <w:tcPr>
            <w:tcW w:w="1250" w:type="dxa"/>
          </w:tcPr>
          <w:p w14:paraId="787B0AEC" w14:textId="37B65033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cyclin B</w:t>
            </w:r>
          </w:p>
        </w:tc>
        <w:tc>
          <w:tcPr>
            <w:tcW w:w="2689" w:type="dxa"/>
          </w:tcPr>
          <w:p w14:paraId="235EFAEB" w14:textId="682F86B9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TATTGACTGGCTTGTGC</w:t>
            </w:r>
          </w:p>
        </w:tc>
        <w:tc>
          <w:tcPr>
            <w:tcW w:w="2932" w:type="dxa"/>
          </w:tcPr>
          <w:p w14:paraId="0DCCD487" w14:textId="02504B04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AGCTGCTTCTTTGGAAC</w:t>
            </w:r>
          </w:p>
        </w:tc>
        <w:tc>
          <w:tcPr>
            <w:tcW w:w="1435" w:type="dxa"/>
          </w:tcPr>
          <w:p w14:paraId="0601F9A4" w14:textId="5D5A89D4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KX085204.1</w:t>
            </w:r>
          </w:p>
        </w:tc>
      </w:tr>
      <w:tr w:rsidR="00452B7A" w:rsidRPr="00452B7A" w14:paraId="6D227FCC" w14:textId="77777777" w:rsidTr="006739E1">
        <w:tc>
          <w:tcPr>
            <w:tcW w:w="1250" w:type="dxa"/>
          </w:tcPr>
          <w:p w14:paraId="73C473E9" w14:textId="75667EC1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cyclin D</w:t>
            </w:r>
          </w:p>
        </w:tc>
        <w:tc>
          <w:tcPr>
            <w:tcW w:w="2689" w:type="dxa"/>
          </w:tcPr>
          <w:p w14:paraId="529FA376" w14:textId="7819A2CD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CAGTGACACCGCACGAT</w:t>
            </w:r>
          </w:p>
        </w:tc>
        <w:tc>
          <w:tcPr>
            <w:tcW w:w="2932" w:type="dxa"/>
          </w:tcPr>
          <w:p w14:paraId="514EBC69" w14:textId="0A8799DF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CACAGAGGGCCACAAAT</w:t>
            </w:r>
          </w:p>
        </w:tc>
        <w:tc>
          <w:tcPr>
            <w:tcW w:w="1435" w:type="dxa"/>
          </w:tcPr>
          <w:p w14:paraId="549EDA1D" w14:textId="0F26BC2F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XM_051889963.1</w:t>
            </w:r>
          </w:p>
        </w:tc>
      </w:tr>
      <w:tr w:rsidR="00452B7A" w:rsidRPr="00452B7A" w14:paraId="435D09A3" w14:textId="77777777" w:rsidTr="006739E1">
        <w:tc>
          <w:tcPr>
            <w:tcW w:w="1250" w:type="dxa"/>
          </w:tcPr>
          <w:p w14:paraId="5F8D9936" w14:textId="5C0E0514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cyclin E</w:t>
            </w:r>
          </w:p>
        </w:tc>
        <w:tc>
          <w:tcPr>
            <w:tcW w:w="2689" w:type="dxa"/>
          </w:tcPr>
          <w:p w14:paraId="563BA03B" w14:textId="20E5BE56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CTTGGGTCAGGACTACTTTG</w:t>
            </w:r>
          </w:p>
        </w:tc>
        <w:tc>
          <w:tcPr>
            <w:tcW w:w="2932" w:type="dxa"/>
          </w:tcPr>
          <w:p w14:paraId="487EDBB0" w14:textId="28C3BC90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GCGATGAAGAGACAGGAGA</w:t>
            </w:r>
          </w:p>
        </w:tc>
        <w:tc>
          <w:tcPr>
            <w:tcW w:w="1435" w:type="dxa"/>
          </w:tcPr>
          <w:p w14:paraId="45BECA20" w14:textId="7825B98D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KX682385.1</w:t>
            </w:r>
          </w:p>
        </w:tc>
      </w:tr>
      <w:tr w:rsidR="00452B7A" w:rsidRPr="00452B7A" w14:paraId="242D5BB4" w14:textId="77777777" w:rsidTr="006739E1">
        <w:tc>
          <w:tcPr>
            <w:tcW w:w="1250" w:type="dxa"/>
          </w:tcPr>
          <w:p w14:paraId="2CF292C6" w14:textId="7C15B4FE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bookmarkStart w:id="2" w:name="OLE_LINK104"/>
            <w:r w:rsidRPr="00452B7A">
              <w:rPr>
                <w:i/>
                <w:iCs/>
                <w:sz w:val="15"/>
                <w:szCs w:val="15"/>
              </w:rPr>
              <w:t>PCNA</w:t>
            </w:r>
            <w:bookmarkEnd w:id="2"/>
          </w:p>
        </w:tc>
        <w:tc>
          <w:tcPr>
            <w:tcW w:w="2689" w:type="dxa"/>
          </w:tcPr>
          <w:p w14:paraId="70F57B89" w14:textId="67CD657D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CTACCGCTGCGACAGAAACCT</w:t>
            </w:r>
          </w:p>
        </w:tc>
        <w:tc>
          <w:tcPr>
            <w:tcW w:w="2932" w:type="dxa"/>
          </w:tcPr>
          <w:p w14:paraId="14912D29" w14:textId="4DBB57EF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CAAAGACAAGAGCCAAAGAGT</w:t>
            </w:r>
          </w:p>
        </w:tc>
        <w:tc>
          <w:tcPr>
            <w:tcW w:w="1435" w:type="dxa"/>
          </w:tcPr>
          <w:p w14:paraId="207E3113" w14:textId="2729386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XM_051860319.1</w:t>
            </w:r>
          </w:p>
        </w:tc>
      </w:tr>
      <w:tr w:rsidR="00452B7A" w:rsidRPr="00452B7A" w14:paraId="2AA0CEB7" w14:textId="77777777" w:rsidTr="006739E1">
        <w:tc>
          <w:tcPr>
            <w:tcW w:w="1250" w:type="dxa"/>
          </w:tcPr>
          <w:p w14:paraId="7C263758" w14:textId="77777777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452B7A">
              <w:rPr>
                <w:i/>
                <w:iCs/>
                <w:sz w:val="15"/>
                <w:szCs w:val="15"/>
              </w:rPr>
              <w:t>MyoG</w:t>
            </w:r>
            <w:proofErr w:type="spellEnd"/>
          </w:p>
        </w:tc>
        <w:tc>
          <w:tcPr>
            <w:tcW w:w="2689" w:type="dxa"/>
          </w:tcPr>
          <w:p w14:paraId="612619F0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GAGGAGGTTGAAGAAGGTC</w:t>
            </w:r>
          </w:p>
        </w:tc>
        <w:tc>
          <w:tcPr>
            <w:tcW w:w="2932" w:type="dxa"/>
          </w:tcPr>
          <w:p w14:paraId="0DBDE67B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TTCCTGCTGGTTGAGAGA</w:t>
            </w:r>
          </w:p>
        </w:tc>
        <w:tc>
          <w:tcPr>
            <w:tcW w:w="1435" w:type="dxa"/>
          </w:tcPr>
          <w:p w14:paraId="493FAB70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JQ793897</w:t>
            </w:r>
          </w:p>
        </w:tc>
      </w:tr>
      <w:tr w:rsidR="00452B7A" w:rsidRPr="00452B7A" w14:paraId="67A4AC68" w14:textId="77777777" w:rsidTr="006739E1">
        <w:tc>
          <w:tcPr>
            <w:tcW w:w="1250" w:type="dxa"/>
          </w:tcPr>
          <w:p w14:paraId="762712F3" w14:textId="77777777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452B7A">
              <w:rPr>
                <w:i/>
                <w:iCs/>
                <w:sz w:val="15"/>
                <w:szCs w:val="15"/>
              </w:rPr>
              <w:t>MyoD</w:t>
            </w:r>
            <w:proofErr w:type="spellEnd"/>
          </w:p>
        </w:tc>
        <w:tc>
          <w:tcPr>
            <w:tcW w:w="2689" w:type="dxa"/>
          </w:tcPr>
          <w:p w14:paraId="540EF7A0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CCTTGCTTCAACACCAACG</w:t>
            </w:r>
          </w:p>
        </w:tc>
        <w:tc>
          <w:tcPr>
            <w:tcW w:w="2932" w:type="dxa"/>
          </w:tcPr>
          <w:p w14:paraId="5D3E9EFF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TCTCCTCTCCCTCATGGTGG</w:t>
            </w:r>
          </w:p>
        </w:tc>
        <w:tc>
          <w:tcPr>
            <w:tcW w:w="1435" w:type="dxa"/>
          </w:tcPr>
          <w:p w14:paraId="46668FBA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U218462</w:t>
            </w:r>
          </w:p>
        </w:tc>
      </w:tr>
      <w:tr w:rsidR="00452B7A" w:rsidRPr="00452B7A" w14:paraId="17CAAE37" w14:textId="77777777" w:rsidTr="006739E1">
        <w:tc>
          <w:tcPr>
            <w:tcW w:w="1250" w:type="dxa"/>
          </w:tcPr>
          <w:p w14:paraId="337709D1" w14:textId="00F5BFAC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Myf5</w:t>
            </w:r>
          </w:p>
        </w:tc>
        <w:tc>
          <w:tcPr>
            <w:tcW w:w="2689" w:type="dxa"/>
          </w:tcPr>
          <w:p w14:paraId="78C07050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GAGAGCCGCCACTATGA</w:t>
            </w:r>
          </w:p>
        </w:tc>
        <w:tc>
          <w:tcPr>
            <w:tcW w:w="2932" w:type="dxa"/>
          </w:tcPr>
          <w:p w14:paraId="09A1A1A8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CAGTCAACCATGCTTTCAG</w:t>
            </w:r>
          </w:p>
        </w:tc>
        <w:tc>
          <w:tcPr>
            <w:tcW w:w="1435" w:type="dxa"/>
          </w:tcPr>
          <w:p w14:paraId="18C34F6C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U290227</w:t>
            </w:r>
          </w:p>
        </w:tc>
      </w:tr>
      <w:tr w:rsidR="00452B7A" w:rsidRPr="00452B7A" w14:paraId="1C2DACE8" w14:textId="77777777" w:rsidTr="006739E1">
        <w:tc>
          <w:tcPr>
            <w:tcW w:w="1250" w:type="dxa"/>
          </w:tcPr>
          <w:p w14:paraId="558A2E80" w14:textId="77777777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452B7A">
              <w:rPr>
                <w:i/>
                <w:iCs/>
                <w:sz w:val="15"/>
                <w:szCs w:val="15"/>
              </w:rPr>
              <w:t>MyHC</w:t>
            </w:r>
            <w:proofErr w:type="spellEnd"/>
          </w:p>
        </w:tc>
        <w:tc>
          <w:tcPr>
            <w:tcW w:w="2689" w:type="dxa"/>
          </w:tcPr>
          <w:p w14:paraId="3126B905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ACGCTCATCACCACCAACCC</w:t>
            </w:r>
          </w:p>
        </w:tc>
        <w:tc>
          <w:tcPr>
            <w:tcW w:w="2932" w:type="dxa"/>
          </w:tcPr>
          <w:p w14:paraId="3594CA76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AGCCTCCTCTGTGCCATCA</w:t>
            </w:r>
          </w:p>
        </w:tc>
        <w:tc>
          <w:tcPr>
            <w:tcW w:w="1435" w:type="dxa"/>
          </w:tcPr>
          <w:p w14:paraId="2827DBF2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EU414733.1</w:t>
            </w:r>
          </w:p>
        </w:tc>
      </w:tr>
      <w:tr w:rsidR="00452B7A" w:rsidRPr="00452B7A" w14:paraId="0ADD079A" w14:textId="77777777" w:rsidTr="006739E1">
        <w:tc>
          <w:tcPr>
            <w:tcW w:w="1250" w:type="dxa"/>
          </w:tcPr>
          <w:p w14:paraId="24C75F63" w14:textId="77777777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MRF4</w:t>
            </w:r>
          </w:p>
        </w:tc>
        <w:tc>
          <w:tcPr>
            <w:tcW w:w="2689" w:type="dxa"/>
          </w:tcPr>
          <w:p w14:paraId="0FA3320F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AAAATCTGCTCCAACCGA</w:t>
            </w:r>
          </w:p>
        </w:tc>
        <w:tc>
          <w:tcPr>
            <w:tcW w:w="2932" w:type="dxa"/>
          </w:tcPr>
          <w:p w14:paraId="02C41BCE" w14:textId="77777777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CGCTGCGTAAAATCTCCA</w:t>
            </w:r>
          </w:p>
        </w:tc>
        <w:tc>
          <w:tcPr>
            <w:tcW w:w="1435" w:type="dxa"/>
          </w:tcPr>
          <w:p w14:paraId="386B63B6" w14:textId="50CBFA31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JQ793896</w:t>
            </w:r>
          </w:p>
        </w:tc>
      </w:tr>
      <w:tr w:rsidR="00452B7A" w:rsidRPr="00452B7A" w14:paraId="116AD449" w14:textId="77777777" w:rsidTr="006739E1">
        <w:tc>
          <w:tcPr>
            <w:tcW w:w="1250" w:type="dxa"/>
            <w:tcBorders>
              <w:bottom w:val="single" w:sz="4" w:space="0" w:color="auto"/>
            </w:tcBorders>
          </w:tcPr>
          <w:p w14:paraId="5C795830" w14:textId="19D3FDE5" w:rsidR="00A2029E" w:rsidRPr="00452B7A" w:rsidRDefault="00A2029E" w:rsidP="00A2029E">
            <w:pPr>
              <w:spacing w:line="360" w:lineRule="auto"/>
              <w:jc w:val="center"/>
              <w:rPr>
                <w:i/>
                <w:iCs/>
                <w:sz w:val="15"/>
                <w:szCs w:val="15"/>
              </w:rPr>
            </w:pPr>
            <w:r w:rsidRPr="00452B7A">
              <w:rPr>
                <w:i/>
                <w:iCs/>
                <w:sz w:val="15"/>
                <w:szCs w:val="15"/>
              </w:rPr>
              <w:t>MSTN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363920F3" w14:textId="74C002A5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AACAGGCTCCGAACATCAGC</w:t>
            </w:r>
          </w:p>
        </w:tc>
        <w:tc>
          <w:tcPr>
            <w:tcW w:w="2932" w:type="dxa"/>
            <w:tcBorders>
              <w:bottom w:val="single" w:sz="4" w:space="0" w:color="auto"/>
            </w:tcBorders>
          </w:tcPr>
          <w:p w14:paraId="48B1D940" w14:textId="05326696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GGTTGCAGTCCTTCTTCTCC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9E85752" w14:textId="799638AB" w:rsidR="00A2029E" w:rsidRPr="00452B7A" w:rsidRDefault="00A2029E" w:rsidP="00A2029E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452B7A">
              <w:rPr>
                <w:sz w:val="15"/>
                <w:szCs w:val="15"/>
              </w:rPr>
              <w:t>KM874827</w:t>
            </w:r>
          </w:p>
        </w:tc>
      </w:tr>
    </w:tbl>
    <w:p w14:paraId="211D594E" w14:textId="65470630" w:rsidR="00200286" w:rsidRPr="00452B7A" w:rsidRDefault="00A2029E" w:rsidP="0020028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3" w:name="OLE_LINK105"/>
      <w:bookmarkEnd w:id="1"/>
      <w:r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ATP7A</w:t>
      </w:r>
      <w:bookmarkEnd w:id="3"/>
      <w:r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Cu-transporting ATPase 1;</w:t>
      </w:r>
      <w:r w:rsidRPr="00452B7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Col1α1</w:t>
      </w:r>
      <w:r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type I collagen α1; </w:t>
      </w:r>
      <w:r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Col1α2</w:t>
      </w:r>
      <w:r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type I collagen α2; </w:t>
      </w:r>
      <w:r w:rsidR="00787211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TGF-β1</w:t>
      </w:r>
      <w:r w:rsidR="00787211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transforming growth factor-β1; </w:t>
      </w:r>
      <w:r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CTGF</w:t>
      </w:r>
      <w:r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connective tissue growth factor; </w:t>
      </w:r>
      <w:r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Sp1</w:t>
      </w:r>
      <w:r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Specificity protein 1; </w:t>
      </w:r>
      <w:r w:rsidR="0063123C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LARP6</w:t>
      </w:r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La Ribonucleoprotein 6;</w:t>
      </w:r>
      <w:r w:rsidR="00787211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PCNA</w:t>
      </w:r>
      <w:r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proliferating cell nuclear antigen; </w:t>
      </w:r>
      <w:proofErr w:type="spellStart"/>
      <w:r w:rsidR="0063123C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MyoD</w:t>
      </w:r>
      <w:proofErr w:type="spellEnd"/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myogenic differentiation; </w:t>
      </w:r>
      <w:proofErr w:type="spellStart"/>
      <w:r w:rsidR="0063123C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MyoG</w:t>
      </w:r>
      <w:proofErr w:type="spellEnd"/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myogenin; </w:t>
      </w:r>
      <w:r w:rsidR="0063123C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lastRenderedPageBreak/>
        <w:t>Myf5</w:t>
      </w:r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myogenic factor 5; </w:t>
      </w:r>
      <w:r w:rsidR="0063123C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MRF4</w:t>
      </w:r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myogenic regulatory factors 4; </w:t>
      </w:r>
      <w:proofErr w:type="spellStart"/>
      <w:r w:rsidR="0063123C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MyHC</w:t>
      </w:r>
      <w:proofErr w:type="spellEnd"/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myosin heavy chain; </w:t>
      </w:r>
      <w:bookmarkStart w:id="4" w:name="OLE_LINK103"/>
      <w:r w:rsidR="0063123C" w:rsidRPr="00452B7A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MSTN</w:t>
      </w:r>
      <w:bookmarkEnd w:id="4"/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= myostatin</w:t>
      </w:r>
      <w:r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="0063123C" w:rsidRPr="00452B7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</w:p>
    <w:p w14:paraId="1E33465B" w14:textId="2C483626" w:rsidR="003D2B63" w:rsidRPr="00452B7A" w:rsidRDefault="003D2B63" w:rsidP="00322CF1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3D2B63" w:rsidRPr="00452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18469" w14:textId="77777777" w:rsidR="00B90D5F" w:rsidRDefault="00B90D5F" w:rsidP="00D42EEB">
      <w:r>
        <w:separator/>
      </w:r>
    </w:p>
  </w:endnote>
  <w:endnote w:type="continuationSeparator" w:id="0">
    <w:p w14:paraId="01F15E91" w14:textId="77777777" w:rsidR="00B90D5F" w:rsidRDefault="00B90D5F" w:rsidP="00D42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27545" w14:textId="77777777" w:rsidR="00B90D5F" w:rsidRDefault="00B90D5F" w:rsidP="00D42EEB">
      <w:r>
        <w:separator/>
      </w:r>
    </w:p>
  </w:footnote>
  <w:footnote w:type="continuationSeparator" w:id="0">
    <w:p w14:paraId="606FC0A4" w14:textId="77777777" w:rsidR="00B90D5F" w:rsidRDefault="00B90D5F" w:rsidP="00D42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6C"/>
    <w:rsid w:val="000550A5"/>
    <w:rsid w:val="000F29F3"/>
    <w:rsid w:val="000F6EC8"/>
    <w:rsid w:val="00200286"/>
    <w:rsid w:val="002270E1"/>
    <w:rsid w:val="002A0BAA"/>
    <w:rsid w:val="00315740"/>
    <w:rsid w:val="00322CF1"/>
    <w:rsid w:val="00372354"/>
    <w:rsid w:val="00387D6D"/>
    <w:rsid w:val="003D2B63"/>
    <w:rsid w:val="00433A00"/>
    <w:rsid w:val="00452B7A"/>
    <w:rsid w:val="00497651"/>
    <w:rsid w:val="004B65B9"/>
    <w:rsid w:val="0053721D"/>
    <w:rsid w:val="00550C89"/>
    <w:rsid w:val="0055777E"/>
    <w:rsid w:val="00577FF7"/>
    <w:rsid w:val="0063123C"/>
    <w:rsid w:val="006739E1"/>
    <w:rsid w:val="00787211"/>
    <w:rsid w:val="00935B14"/>
    <w:rsid w:val="00987E64"/>
    <w:rsid w:val="009D44BA"/>
    <w:rsid w:val="00A06E6F"/>
    <w:rsid w:val="00A2029E"/>
    <w:rsid w:val="00B90D5F"/>
    <w:rsid w:val="00BD6B75"/>
    <w:rsid w:val="00C97185"/>
    <w:rsid w:val="00CB5425"/>
    <w:rsid w:val="00D11451"/>
    <w:rsid w:val="00D42EEB"/>
    <w:rsid w:val="00D92DA2"/>
    <w:rsid w:val="00DD4A6C"/>
    <w:rsid w:val="00E0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00ADB"/>
  <w15:chartTrackingRefBased/>
  <w15:docId w15:val="{6BEF460A-7C20-4089-B46A-B574D775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D4A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2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2E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2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2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蕊</dc:creator>
  <cp:keywords/>
  <dc:description/>
  <cp:lastModifiedBy>dwyyx08</cp:lastModifiedBy>
  <cp:revision>7</cp:revision>
  <dcterms:created xsi:type="dcterms:W3CDTF">2023-05-18T08:28:00Z</dcterms:created>
  <dcterms:modified xsi:type="dcterms:W3CDTF">2023-07-05T01:36:00Z</dcterms:modified>
</cp:coreProperties>
</file>